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85B" w:rsidRPr="00B963DD" w:rsidRDefault="005E53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785B" w:rsidRPr="00C7785B">
        <w:rPr>
          <w:rFonts w:ascii="Times New Roman" w:hAnsi="Times New Roman" w:cs="Times New Roman"/>
          <w:b/>
          <w:sz w:val="24"/>
          <w:szCs w:val="24"/>
        </w:rPr>
        <w:t>S</w:t>
      </w:r>
      <w:r w:rsidR="00587C1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B963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68D1" w:rsidRPr="008A68D1">
        <w:rPr>
          <w:rStyle w:val="longtext"/>
          <w:rFonts w:ascii="Times New Roman" w:hAnsi="Times New Roman" w:cs="Times New Roman"/>
          <w:b/>
          <w:i/>
        </w:rPr>
        <w:t>S</w:t>
      </w:r>
      <w:r w:rsidR="00223341">
        <w:rPr>
          <w:rStyle w:val="longtext"/>
          <w:rFonts w:ascii="Times New Roman" w:hAnsi="Times New Roman" w:cs="Times New Roman" w:hint="eastAsia"/>
          <w:b/>
          <w:i/>
        </w:rPr>
        <w:t>.</w:t>
      </w:r>
      <w:r w:rsidR="008A68D1" w:rsidRPr="008A68D1">
        <w:rPr>
          <w:rStyle w:val="longtext"/>
          <w:rFonts w:ascii="Times New Roman" w:hAnsi="Times New Roman" w:cs="Times New Roman"/>
          <w:b/>
          <w:i/>
        </w:rPr>
        <w:t xml:space="preserve"> marmoratus</w:t>
      </w:r>
      <w:r w:rsidR="00B963DD" w:rsidRPr="00B963DD">
        <w:rPr>
          <w:rStyle w:val="longtext"/>
          <w:rFonts w:ascii="Times New Roman" w:hAnsi="Times New Roman" w:cs="Times New Roman"/>
          <w:b/>
          <w:i/>
        </w:rPr>
        <w:t xml:space="preserve"> </w:t>
      </w:r>
      <w:r w:rsidR="00B963DD" w:rsidRPr="00B963DD">
        <w:rPr>
          <w:rStyle w:val="longtext"/>
          <w:rFonts w:ascii="Times New Roman" w:hAnsi="Times New Roman" w:cs="Times New Roman"/>
          <w:b/>
        </w:rPr>
        <w:t xml:space="preserve">transcriptome expression profile </w:t>
      </w:r>
      <w:r w:rsidR="008A68D1">
        <w:rPr>
          <w:rStyle w:val="longtext"/>
          <w:rFonts w:ascii="Times New Roman" w:hAnsi="Times New Roman" w:cs="Times New Roman" w:hint="eastAsia"/>
          <w:b/>
        </w:rPr>
        <w:t>after</w:t>
      </w:r>
      <w:r w:rsidR="00B963DD" w:rsidRPr="00B963DD">
        <w:rPr>
          <w:rStyle w:val="longtext"/>
          <w:rFonts w:ascii="Times New Roman" w:hAnsi="Times New Roman" w:cs="Times New Roman"/>
          <w:b/>
        </w:rPr>
        <w:t xml:space="preserve"> </w:t>
      </w:r>
      <w:r w:rsidR="00B963DD" w:rsidRPr="00B963DD">
        <w:rPr>
          <w:rStyle w:val="longtext"/>
          <w:rFonts w:ascii="Times New Roman" w:hAnsi="Times New Roman" w:cs="Times New Roman"/>
          <w:b/>
          <w:i/>
        </w:rPr>
        <w:t>C</w:t>
      </w:r>
      <w:r w:rsidR="00223341">
        <w:rPr>
          <w:rStyle w:val="longtext"/>
          <w:rFonts w:ascii="Times New Roman" w:hAnsi="Times New Roman" w:cs="Times New Roman" w:hint="eastAsia"/>
          <w:b/>
          <w:i/>
        </w:rPr>
        <w:t>.</w:t>
      </w:r>
      <w:r w:rsidR="00B963DD" w:rsidRPr="00B963DD">
        <w:rPr>
          <w:rStyle w:val="longtext"/>
          <w:rFonts w:ascii="Times New Roman" w:hAnsi="Times New Roman" w:cs="Times New Roman"/>
          <w:b/>
          <w:i/>
        </w:rPr>
        <w:t xml:space="preserve"> irritans</w:t>
      </w:r>
      <w:r w:rsidR="00B963DD" w:rsidRPr="00B963DD">
        <w:rPr>
          <w:rStyle w:val="longtext"/>
          <w:rFonts w:ascii="Times New Roman" w:hAnsi="Times New Roman" w:cs="Times New Roman"/>
          <w:b/>
        </w:rPr>
        <w:t xml:space="preserve"> infec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7"/>
        <w:gridCol w:w="1065"/>
        <w:gridCol w:w="1594"/>
        <w:gridCol w:w="1754"/>
        <w:gridCol w:w="1570"/>
        <w:gridCol w:w="1512"/>
      </w:tblGrid>
      <w:tr w:rsidR="006C71D5" w:rsidRPr="003D0CE0" w:rsidTr="006C71D5">
        <w:trPr>
          <w:trHeight w:val="312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6C71D5" w:rsidRPr="003D0CE0" w:rsidRDefault="006C71D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tistics of raw data</w:t>
            </w: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w Reads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w Data(</w:t>
            </w:r>
            <w:proofErr w:type="spellStart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808" w:type="pct"/>
            <w:gridSpan w:val="2"/>
            <w:shd w:val="clear" w:color="auto" w:fill="auto"/>
            <w:noWrap/>
            <w:vAlign w:val="center"/>
            <w:hideMark/>
          </w:tcPr>
          <w:p w:rsidR="005846C5" w:rsidRPr="003D0CE0" w:rsidRDefault="005846C5" w:rsidP="005846C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 Len.(</w:t>
            </w:r>
            <w:proofErr w:type="spellStart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4,533,45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477,879,056 </w:t>
            </w:r>
          </w:p>
        </w:tc>
        <w:tc>
          <w:tcPr>
            <w:tcW w:w="1808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846C5" w:rsidRPr="003D0CE0" w:rsidRDefault="005846C5" w:rsidP="005846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4,533,45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477,879,056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4,533,45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4,955,758,112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628,922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699,521,122 </w:t>
            </w:r>
          </w:p>
        </w:tc>
        <w:tc>
          <w:tcPr>
            <w:tcW w:w="1808" w:type="pct"/>
            <w:gridSpan w:val="2"/>
            <w:vMerge/>
            <w:shd w:val="clear" w:color="auto" w:fill="auto"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628,922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699,521,122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628,922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7,399,042,244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845,002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721,345,202 </w:t>
            </w:r>
          </w:p>
        </w:tc>
        <w:tc>
          <w:tcPr>
            <w:tcW w:w="1808" w:type="pct"/>
            <w:gridSpan w:val="2"/>
            <w:vMerge/>
            <w:shd w:val="clear" w:color="auto" w:fill="auto"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845,002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721,345,202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6,845,002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7,442,690,404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 w:val="restart"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2,712,799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303,992,699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2,712,799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303,992,699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2,712,799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6,607,985,398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 w:val="restart"/>
            <w:vAlign w:val="center"/>
            <w:hideMark/>
          </w:tcPr>
          <w:p w:rsidR="005846C5" w:rsidRPr="003D0CE0" w:rsidRDefault="005846C5" w:rsidP="000146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4,722,123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506,934,423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4,722,123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506,934,423 </w:t>
            </w:r>
          </w:p>
        </w:tc>
        <w:tc>
          <w:tcPr>
            <w:tcW w:w="1808" w:type="pct"/>
            <w:gridSpan w:val="2"/>
            <w:vMerge/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846C5" w:rsidRPr="003D0CE0" w:rsidTr="005846C5">
        <w:trPr>
          <w:trHeight w:val="312"/>
          <w:jc w:val="center"/>
        </w:trPr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5846C5" w:rsidRPr="003D0CE0" w:rsidRDefault="005846C5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6C5" w:rsidRPr="003D0CE0" w:rsidRDefault="005846C5" w:rsidP="00EC5B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Paired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4,722,123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6C5" w:rsidRPr="003D0CE0" w:rsidRDefault="005846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7,013,868,846 </w:t>
            </w:r>
          </w:p>
        </w:tc>
        <w:tc>
          <w:tcPr>
            <w:tcW w:w="1808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5846C5" w:rsidRPr="003D0CE0" w:rsidRDefault="005846C5" w:rsidP="006255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6C71D5">
        <w:trPr>
          <w:trHeight w:val="312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iltered Statistics (Q20)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ads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lean Reads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lean Data(</w:t>
            </w:r>
            <w:proofErr w:type="spellStart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p</w:t>
            </w:r>
            <w:proofErr w:type="spellEnd"/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seful Reads %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Useful Data 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 w:rsidP="00EC5B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2,125,687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202,916,369 </w:t>
            </w:r>
          </w:p>
        </w:tc>
        <w:tc>
          <w:tcPr>
            <w:tcW w:w="921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90.19%</w:t>
            </w:r>
          </w:p>
        </w:tc>
        <w:tc>
          <w:tcPr>
            <w:tcW w:w="887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88.57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2,125,687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186,299,487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2,125,687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4,389,215,856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 w:rsidP="00EC5B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263,795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312,589,643 </w:t>
            </w:r>
          </w:p>
        </w:tc>
        <w:tc>
          <w:tcPr>
            <w:tcW w:w="921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90.81%</w:t>
            </w:r>
          </w:p>
        </w:tc>
        <w:tc>
          <w:tcPr>
            <w:tcW w:w="887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89.25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263,795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290,914,036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263,795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6,603,503,679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 w:rsidP="00EC5B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316,90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316,042,036 </w:t>
            </w:r>
          </w:p>
        </w:tc>
        <w:tc>
          <w:tcPr>
            <w:tcW w:w="921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90.42%</w:t>
            </w:r>
          </w:p>
        </w:tc>
        <w:tc>
          <w:tcPr>
            <w:tcW w:w="887" w:type="pct"/>
            <w:vMerge w:val="restar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88.82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316,90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294,567,507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3,316,906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6,610,609,543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 w:val="restart"/>
            <w:vAlign w:val="center"/>
            <w:hideMark/>
          </w:tcPr>
          <w:p w:rsidR="000146C0" w:rsidRPr="003D0CE0" w:rsidRDefault="000146C0" w:rsidP="00EC5B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9,760,020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962,722,649 </w:t>
            </w:r>
          </w:p>
        </w:tc>
        <w:tc>
          <w:tcPr>
            <w:tcW w:w="921" w:type="pct"/>
            <w:vMerge w:val="restart"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90.97%</w:t>
            </w:r>
          </w:p>
        </w:tc>
        <w:tc>
          <w:tcPr>
            <w:tcW w:w="887" w:type="pct"/>
            <w:vMerge w:val="restart"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89.40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9,760,020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2,944,945,117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29,760,020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5,907,667,766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 w:val="restart"/>
            <w:vAlign w:val="center"/>
            <w:hideMark/>
          </w:tcPr>
          <w:p w:rsidR="000146C0" w:rsidRPr="003D0CE0" w:rsidRDefault="000146C0" w:rsidP="00EC5B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1,516,989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136,872,723 </w:t>
            </w:r>
          </w:p>
        </w:tc>
        <w:tc>
          <w:tcPr>
            <w:tcW w:w="921" w:type="pct"/>
            <w:vMerge w:val="restart"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90.77%</w:t>
            </w:r>
          </w:p>
        </w:tc>
        <w:tc>
          <w:tcPr>
            <w:tcW w:w="887" w:type="pct"/>
            <w:vMerge w:val="restart"/>
            <w:vAlign w:val="center"/>
            <w:hideMark/>
          </w:tcPr>
          <w:p w:rsidR="000146C0" w:rsidRPr="003D0CE0" w:rsidRDefault="000146C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89.17%</w:t>
            </w: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1,516,989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3,117,427,579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146C0" w:rsidRPr="003D0CE0" w:rsidTr="000146C0">
        <w:trPr>
          <w:trHeight w:val="312"/>
          <w:jc w:val="center"/>
        </w:trPr>
        <w:tc>
          <w:tcPr>
            <w:tcW w:w="603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>Paired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 31,516,989 </w:t>
            </w:r>
          </w:p>
        </w:tc>
        <w:tc>
          <w:tcPr>
            <w:tcW w:w="1029" w:type="pct"/>
            <w:shd w:val="clear" w:color="auto" w:fill="auto"/>
            <w:noWrap/>
            <w:vAlign w:val="bottom"/>
            <w:hideMark/>
          </w:tcPr>
          <w:p w:rsidR="000146C0" w:rsidRPr="003D0CE0" w:rsidRDefault="000146C0" w:rsidP="00C778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0CE0">
              <w:rPr>
                <w:rFonts w:ascii="Times New Roman" w:hAnsi="Times New Roman" w:cs="Times New Roman"/>
                <w:szCs w:val="21"/>
              </w:rPr>
              <w:t xml:space="preserve">   6,254,300,302 </w:t>
            </w:r>
          </w:p>
        </w:tc>
        <w:tc>
          <w:tcPr>
            <w:tcW w:w="921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7" w:type="pct"/>
            <w:vMerge/>
            <w:vAlign w:val="center"/>
            <w:hideMark/>
          </w:tcPr>
          <w:p w:rsidR="000146C0" w:rsidRPr="003D0CE0" w:rsidRDefault="000146C0" w:rsidP="00C778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C7785B" w:rsidRPr="00C7785B" w:rsidRDefault="00C7785B">
      <w:pPr>
        <w:rPr>
          <w:rFonts w:ascii="Times New Roman" w:hAnsi="Times New Roman" w:cs="Times New Roman"/>
          <w:sz w:val="24"/>
          <w:szCs w:val="24"/>
        </w:rPr>
      </w:pPr>
    </w:p>
    <w:sectPr w:rsidR="00C7785B" w:rsidRPr="00C7785B" w:rsidSect="00ED2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0AA2" w:rsidRDefault="007E0AA2" w:rsidP="00C7785B">
      <w:r>
        <w:separator/>
      </w:r>
    </w:p>
  </w:endnote>
  <w:endnote w:type="continuationSeparator" w:id="0">
    <w:p w:rsidR="007E0AA2" w:rsidRDefault="007E0AA2" w:rsidP="00C778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0AA2" w:rsidRDefault="007E0AA2" w:rsidP="00C7785B">
      <w:r>
        <w:separator/>
      </w:r>
    </w:p>
  </w:footnote>
  <w:footnote w:type="continuationSeparator" w:id="0">
    <w:p w:rsidR="007E0AA2" w:rsidRDefault="007E0AA2" w:rsidP="00C778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785B"/>
    <w:rsid w:val="000146C0"/>
    <w:rsid w:val="00083F36"/>
    <w:rsid w:val="000A1DC6"/>
    <w:rsid w:val="000F5C9E"/>
    <w:rsid w:val="001A2F44"/>
    <w:rsid w:val="001B2474"/>
    <w:rsid w:val="001F000D"/>
    <w:rsid w:val="00223341"/>
    <w:rsid w:val="002C563C"/>
    <w:rsid w:val="003160DC"/>
    <w:rsid w:val="003D0CE0"/>
    <w:rsid w:val="00507D73"/>
    <w:rsid w:val="00525E51"/>
    <w:rsid w:val="00543B09"/>
    <w:rsid w:val="0055077A"/>
    <w:rsid w:val="00551295"/>
    <w:rsid w:val="005846C5"/>
    <w:rsid w:val="005869C9"/>
    <w:rsid w:val="00587C12"/>
    <w:rsid w:val="005A0EC5"/>
    <w:rsid w:val="005E53E4"/>
    <w:rsid w:val="00604778"/>
    <w:rsid w:val="0063024C"/>
    <w:rsid w:val="00634FED"/>
    <w:rsid w:val="00677CFC"/>
    <w:rsid w:val="006A471B"/>
    <w:rsid w:val="006B0910"/>
    <w:rsid w:val="006B7376"/>
    <w:rsid w:val="006C71D5"/>
    <w:rsid w:val="006D414C"/>
    <w:rsid w:val="0076654A"/>
    <w:rsid w:val="007E0AA2"/>
    <w:rsid w:val="00820A93"/>
    <w:rsid w:val="008963F8"/>
    <w:rsid w:val="008A107D"/>
    <w:rsid w:val="008A68D1"/>
    <w:rsid w:val="00911343"/>
    <w:rsid w:val="0092654A"/>
    <w:rsid w:val="00996A5F"/>
    <w:rsid w:val="00AE7B12"/>
    <w:rsid w:val="00B5716B"/>
    <w:rsid w:val="00B6635E"/>
    <w:rsid w:val="00B779BA"/>
    <w:rsid w:val="00B963DD"/>
    <w:rsid w:val="00BD069F"/>
    <w:rsid w:val="00BF3ABE"/>
    <w:rsid w:val="00C7785B"/>
    <w:rsid w:val="00CE39F1"/>
    <w:rsid w:val="00CF797F"/>
    <w:rsid w:val="00D13852"/>
    <w:rsid w:val="00D25190"/>
    <w:rsid w:val="00D711BA"/>
    <w:rsid w:val="00D9178D"/>
    <w:rsid w:val="00DF1F28"/>
    <w:rsid w:val="00DF27D0"/>
    <w:rsid w:val="00DF7C31"/>
    <w:rsid w:val="00E032BF"/>
    <w:rsid w:val="00EA1D0B"/>
    <w:rsid w:val="00ED1956"/>
    <w:rsid w:val="00ED26FE"/>
    <w:rsid w:val="00F036B7"/>
    <w:rsid w:val="00F36A7F"/>
    <w:rsid w:val="00F37D68"/>
    <w:rsid w:val="00F84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78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7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785B"/>
    <w:rPr>
      <w:sz w:val="18"/>
      <w:szCs w:val="18"/>
    </w:rPr>
  </w:style>
  <w:style w:type="paragraph" w:styleId="a5">
    <w:name w:val="List Paragraph"/>
    <w:basedOn w:val="a"/>
    <w:uiPriority w:val="34"/>
    <w:qFormat/>
    <w:rsid w:val="001B2474"/>
    <w:pPr>
      <w:ind w:firstLineChars="200" w:firstLine="420"/>
    </w:pPr>
  </w:style>
  <w:style w:type="character" w:customStyle="1" w:styleId="longtext">
    <w:name w:val="long_text"/>
    <w:basedOn w:val="a0"/>
    <w:rsid w:val="00B963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02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15-08-02T16:20:00Z</dcterms:created>
  <dcterms:modified xsi:type="dcterms:W3CDTF">2017-09-19T12:39:00Z</dcterms:modified>
</cp:coreProperties>
</file>